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74E90" w14:textId="405CD947" w:rsidR="002E2B6D" w:rsidRPr="00496C67" w:rsidRDefault="002E2B6D" w:rsidP="002E2B6D">
      <w:pPr>
        <w:rPr>
          <w:kern w:val="0"/>
          <w14:ligatures w14:val="none"/>
        </w:rPr>
      </w:pPr>
    </w:p>
    <w:tbl>
      <w:tblPr>
        <w:tblW w:w="48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720"/>
        <w:gridCol w:w="810"/>
        <w:gridCol w:w="1080"/>
      </w:tblGrid>
      <w:tr w:rsidR="002E2B6D" w:rsidRPr="00496C67" w14:paraId="723B94B6" w14:textId="77777777" w:rsidTr="00A04DE1">
        <w:trPr>
          <w:trHeight w:val="315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2DB89D" w14:textId="77777777" w:rsidR="002E2B6D" w:rsidRPr="00496C67" w:rsidRDefault="002E2B6D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1031C2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51A756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8D4923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2E2B6D" w:rsidRPr="00496C67" w14:paraId="19E8AC66" w14:textId="77777777" w:rsidTr="00A04DE1">
        <w:trPr>
          <w:trHeight w:val="315"/>
        </w:trPr>
        <w:tc>
          <w:tcPr>
            <w:tcW w:w="2265" w:type="dxa"/>
            <w:shd w:val="clear" w:color="auto" w:fill="auto"/>
            <w:vAlign w:val="center"/>
          </w:tcPr>
          <w:p w14:paraId="72C4F184" w14:textId="77777777" w:rsidR="002E2B6D" w:rsidRPr="00496C67" w:rsidRDefault="002E2B6D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 Treatmen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724846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, 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4B4786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03ABF6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0.2681</w:t>
            </w:r>
          </w:p>
        </w:tc>
      </w:tr>
      <w:tr w:rsidR="002E2B6D" w:rsidRPr="00496C67" w14:paraId="15595A48" w14:textId="77777777" w:rsidTr="00A04DE1">
        <w:trPr>
          <w:trHeight w:val="315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A8918" w14:textId="77777777" w:rsidR="002E2B6D" w:rsidRPr="00496C67" w:rsidRDefault="002E2B6D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 Sqrt (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</w:t>
            </w: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lant biomass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A0E80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, 5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B017F" w14:textId="77777777" w:rsidR="002E2B6D" w:rsidRPr="00496C67" w:rsidRDefault="002E2B6D" w:rsidP="000438DB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2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51311" w14:textId="77777777" w:rsidR="002E2B6D" w:rsidRPr="00496C67" w:rsidRDefault="002E2B6D" w:rsidP="000438DB">
            <w:pPr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6C67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&lt; 0.0001</w:t>
            </w:r>
          </w:p>
        </w:tc>
      </w:tr>
    </w:tbl>
    <w:p w14:paraId="1FE92D3D" w14:textId="77777777" w:rsidR="002E2B6D" w:rsidRDefault="002E2B6D" w:rsidP="002E2B6D"/>
    <w:p w14:paraId="3C6F9769" w14:textId="77777777" w:rsidR="002D4C8C" w:rsidRDefault="002D4C8C"/>
    <w:sectPr w:rsidR="002D4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E2B6D"/>
    <w:rsid w:val="000438DB"/>
    <w:rsid w:val="002D4C8C"/>
    <w:rsid w:val="002E2B6D"/>
    <w:rsid w:val="00347AC3"/>
    <w:rsid w:val="005E3B56"/>
    <w:rsid w:val="009B448F"/>
    <w:rsid w:val="00F0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46AAB"/>
  <w15:chartTrackingRefBased/>
  <w15:docId w15:val="{311FE71F-35BE-42A7-BFED-3292C430D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B6D"/>
  </w:style>
  <w:style w:type="paragraph" w:styleId="Heading1">
    <w:name w:val="heading 1"/>
    <w:basedOn w:val="Normal"/>
    <w:next w:val="Normal"/>
    <w:link w:val="Heading1Char"/>
    <w:uiPriority w:val="9"/>
    <w:qFormat/>
    <w:rsid w:val="002E2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B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B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B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B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B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B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B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B6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B6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B6D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B6D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B6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B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B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B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B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B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B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B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B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B6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B6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B6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B6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3</cp:revision>
  <dcterms:created xsi:type="dcterms:W3CDTF">2024-04-16T17:48:00Z</dcterms:created>
  <dcterms:modified xsi:type="dcterms:W3CDTF">2024-04-21T16:14:00Z</dcterms:modified>
</cp:coreProperties>
</file>